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6B36D" w14:textId="4D761E05" w:rsidR="00FB475F" w:rsidRDefault="00165D32">
      <w:pPr>
        <w:rPr>
          <w:b/>
        </w:rPr>
      </w:pPr>
      <w:bookmarkStart w:id="0" w:name="_GoBack"/>
      <w:bookmarkEnd w:id="0"/>
      <w:r w:rsidRPr="00165D32">
        <w:rPr>
          <w:b/>
        </w:rPr>
        <w:t>Supplementary Information</w:t>
      </w:r>
    </w:p>
    <w:p w14:paraId="476A90D0" w14:textId="77777777" w:rsidR="00165D32" w:rsidRPr="00165D32" w:rsidRDefault="00165D32">
      <w:pPr>
        <w:rPr>
          <w:b/>
        </w:rPr>
      </w:pPr>
    </w:p>
    <w:p w14:paraId="58E8ADFD" w14:textId="485A15A4" w:rsidR="00165D32" w:rsidRPr="00B304D4" w:rsidRDefault="00E76E07" w:rsidP="00165D32">
      <w:pPr>
        <w:spacing w:line="360" w:lineRule="auto"/>
        <w:jc w:val="center"/>
        <w:outlineLvl w:val="0"/>
        <w:rPr>
          <w:rFonts w:cs="Arial"/>
          <w:b/>
        </w:rPr>
      </w:pPr>
      <w:proofErr w:type="spellStart"/>
      <w:r w:rsidRPr="00E76E07">
        <w:rPr>
          <w:rFonts w:cs="Arial"/>
          <w:b/>
        </w:rPr>
        <w:t>Photobiomodulation</w:t>
      </w:r>
      <w:proofErr w:type="spellEnd"/>
      <w:r w:rsidRPr="00E76E07">
        <w:rPr>
          <w:rFonts w:cs="Arial"/>
          <w:b/>
        </w:rPr>
        <w:t xml:space="preserve"> has rejuvenating effects on aged bone marrow mesenchymal stem cells</w:t>
      </w:r>
    </w:p>
    <w:p w14:paraId="7167B59F" w14:textId="77777777" w:rsidR="00165D32" w:rsidRPr="00B304D4" w:rsidRDefault="00165D32" w:rsidP="00165D32">
      <w:pPr>
        <w:spacing w:line="360" w:lineRule="auto"/>
        <w:jc w:val="center"/>
        <w:rPr>
          <w:rFonts w:cs="Arial"/>
        </w:rPr>
      </w:pPr>
      <w:r w:rsidRPr="00B304D4">
        <w:rPr>
          <w:rFonts w:cs="Arial"/>
        </w:rPr>
        <w:t>Binnur Eroglu</w:t>
      </w:r>
      <w:r w:rsidRPr="00B304D4">
        <w:rPr>
          <w:rFonts w:cs="Arial"/>
          <w:vertAlign w:val="superscript"/>
        </w:rPr>
        <w:t>1,</w:t>
      </w:r>
      <w:r>
        <w:rPr>
          <w:rFonts w:cs="Arial"/>
          <w:vertAlign w:val="superscript"/>
        </w:rPr>
        <w:t xml:space="preserve"> </w:t>
      </w:r>
      <w:r w:rsidRPr="00B304D4">
        <w:rPr>
          <w:rFonts w:cs="Arial"/>
          <w:vertAlign w:val="superscript"/>
        </w:rPr>
        <w:t>§</w:t>
      </w:r>
      <w:r w:rsidRPr="00B304D4">
        <w:rPr>
          <w:rFonts w:cs="Arial"/>
        </w:rPr>
        <w:t>, Evan Genova</w:t>
      </w:r>
      <w:r w:rsidRPr="00B304D4">
        <w:rPr>
          <w:rFonts w:cs="Arial"/>
          <w:vertAlign w:val="superscript"/>
        </w:rPr>
        <w:t>1, §</w:t>
      </w:r>
      <w:r w:rsidRPr="00B304D4">
        <w:rPr>
          <w:rFonts w:cs="Arial"/>
        </w:rPr>
        <w:t xml:space="preserve">, </w:t>
      </w:r>
      <w:proofErr w:type="spellStart"/>
      <w:r w:rsidRPr="00B304D4">
        <w:rPr>
          <w:rFonts w:cs="Arial"/>
        </w:rPr>
        <w:t>Quanguang</w:t>
      </w:r>
      <w:proofErr w:type="spellEnd"/>
      <w:r w:rsidRPr="00B304D4">
        <w:rPr>
          <w:rFonts w:cs="Arial"/>
        </w:rPr>
        <w:t xml:space="preserve"> Zhang</w:t>
      </w:r>
      <w:r w:rsidRPr="00B304D4">
        <w:rPr>
          <w:rFonts w:cs="Arial"/>
          <w:vertAlign w:val="superscript"/>
        </w:rPr>
        <w:t>1</w:t>
      </w:r>
      <w:r w:rsidRPr="00B304D4">
        <w:rPr>
          <w:rFonts w:cs="Arial"/>
        </w:rPr>
        <w:t xml:space="preserve">, </w:t>
      </w:r>
      <w:r>
        <w:rPr>
          <w:rFonts w:cs="Arial"/>
        </w:rPr>
        <w:t>Yun Su</w:t>
      </w:r>
      <w:r w:rsidRPr="00B304D4">
        <w:rPr>
          <w:rFonts w:cs="Arial"/>
          <w:vertAlign w:val="superscript"/>
        </w:rPr>
        <w:t>1</w:t>
      </w:r>
      <w:r>
        <w:rPr>
          <w:rFonts w:cs="Arial"/>
        </w:rPr>
        <w:t>,</w:t>
      </w:r>
      <w:r w:rsidRPr="00887A22">
        <w:rPr>
          <w:rFonts w:cs="Arial"/>
          <w:color w:val="000000" w:themeColor="text1"/>
          <w:kern w:val="24"/>
        </w:rPr>
        <w:t xml:space="preserve"> </w:t>
      </w:r>
      <w:proofErr w:type="spellStart"/>
      <w:r w:rsidRPr="00B304D4">
        <w:rPr>
          <w:rFonts w:cs="Arial"/>
        </w:rPr>
        <w:t>Xingming</w:t>
      </w:r>
      <w:proofErr w:type="spellEnd"/>
      <w:r w:rsidRPr="00B304D4">
        <w:rPr>
          <w:rFonts w:cs="Arial"/>
        </w:rPr>
        <w:t xml:space="preserve"> Shi</w:t>
      </w:r>
      <w:r w:rsidRPr="00B304D4">
        <w:rPr>
          <w:rFonts w:cs="Arial"/>
          <w:vertAlign w:val="superscript"/>
        </w:rPr>
        <w:t>1</w:t>
      </w:r>
      <w:r w:rsidRPr="00B304D4">
        <w:rPr>
          <w:rFonts w:cs="Arial"/>
        </w:rPr>
        <w:t>, Carlos Isales</w:t>
      </w:r>
      <w:r w:rsidRPr="00B304D4">
        <w:rPr>
          <w:rFonts w:cs="Arial"/>
          <w:vertAlign w:val="superscript"/>
        </w:rPr>
        <w:t>1,</w:t>
      </w:r>
      <w:r>
        <w:rPr>
          <w:rFonts w:cs="Arial"/>
          <w:vertAlign w:val="superscript"/>
        </w:rPr>
        <w:t xml:space="preserve"> </w:t>
      </w:r>
      <w:r w:rsidRPr="00B304D4">
        <w:rPr>
          <w:rFonts w:cs="Arial"/>
          <w:vertAlign w:val="superscript"/>
        </w:rPr>
        <w:t>2</w:t>
      </w:r>
      <w:r w:rsidRPr="00B304D4">
        <w:rPr>
          <w:rFonts w:cs="Arial"/>
        </w:rPr>
        <w:t>, and Ali Eroglu</w:t>
      </w:r>
      <w:r w:rsidRPr="00B304D4">
        <w:rPr>
          <w:rFonts w:cs="Arial"/>
          <w:vertAlign w:val="superscript"/>
        </w:rPr>
        <w:t>1,</w:t>
      </w:r>
      <w:r>
        <w:rPr>
          <w:rFonts w:cs="Arial"/>
          <w:vertAlign w:val="superscript"/>
        </w:rPr>
        <w:t xml:space="preserve"> </w:t>
      </w:r>
      <w:r w:rsidRPr="00B304D4">
        <w:rPr>
          <w:rFonts w:cs="Arial"/>
          <w:vertAlign w:val="superscript"/>
        </w:rPr>
        <w:t>3,</w:t>
      </w:r>
      <w:r>
        <w:rPr>
          <w:rFonts w:cs="Arial"/>
          <w:vertAlign w:val="superscript"/>
        </w:rPr>
        <w:t xml:space="preserve"> </w:t>
      </w:r>
      <w:r w:rsidRPr="00B304D4">
        <w:rPr>
          <w:rFonts w:cs="Arial"/>
        </w:rPr>
        <w:t>*</w:t>
      </w:r>
    </w:p>
    <w:p w14:paraId="32AF987D" w14:textId="77777777" w:rsidR="00165D32" w:rsidRPr="00B304D4" w:rsidRDefault="00165D32" w:rsidP="00165D32">
      <w:pPr>
        <w:widowControl w:val="0"/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B304D4">
        <w:rPr>
          <w:rFonts w:cs="Arial"/>
          <w:vertAlign w:val="superscript"/>
        </w:rPr>
        <w:t>1</w:t>
      </w:r>
      <w:r w:rsidRPr="00B304D4">
        <w:rPr>
          <w:rFonts w:cs="Arial"/>
        </w:rPr>
        <w:t xml:space="preserve">Department of Neuroscience and Regenerative Medicine, Medical College of Georgia, Augusta University; </w:t>
      </w:r>
      <w:r w:rsidRPr="00B304D4">
        <w:rPr>
          <w:rFonts w:cs="Arial"/>
          <w:vertAlign w:val="superscript"/>
        </w:rPr>
        <w:t>2</w:t>
      </w:r>
      <w:r w:rsidRPr="00B304D4">
        <w:rPr>
          <w:rFonts w:cs="Arial"/>
        </w:rPr>
        <w:t xml:space="preserve">Department of Medicine, Medical College of Georgia, Augusta University; </w:t>
      </w:r>
      <w:r w:rsidRPr="00B304D4">
        <w:rPr>
          <w:rFonts w:cs="Arial"/>
          <w:vertAlign w:val="superscript"/>
        </w:rPr>
        <w:t>3</w:t>
      </w:r>
      <w:r w:rsidRPr="00B304D4">
        <w:rPr>
          <w:rFonts w:cs="Arial"/>
        </w:rPr>
        <w:t>Department of Obstetrics and Gynecology, Medical College of Georgia, Augusta University, Augusta, Georgia 30912, USA</w:t>
      </w:r>
    </w:p>
    <w:p w14:paraId="1579B37A" w14:textId="77777777" w:rsidR="00165D32" w:rsidRPr="00B304D4" w:rsidRDefault="00165D32" w:rsidP="00165D32">
      <w:pPr>
        <w:widowControl w:val="0"/>
        <w:autoSpaceDE w:val="0"/>
        <w:autoSpaceDN w:val="0"/>
        <w:adjustRightInd w:val="0"/>
        <w:spacing w:after="0" w:line="480" w:lineRule="auto"/>
        <w:jc w:val="right"/>
        <w:rPr>
          <w:rFonts w:cs="Arial"/>
        </w:rPr>
      </w:pPr>
    </w:p>
    <w:p w14:paraId="78E70E68" w14:textId="77777777" w:rsidR="00165D32" w:rsidRPr="00B304D4" w:rsidRDefault="00165D32" w:rsidP="00165D32">
      <w:pPr>
        <w:widowControl w:val="0"/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B304D4">
        <w:rPr>
          <w:rFonts w:cs="Arial"/>
          <w:vertAlign w:val="superscript"/>
        </w:rPr>
        <w:t>§</w:t>
      </w:r>
      <w:r w:rsidRPr="00B304D4">
        <w:rPr>
          <w:rFonts w:cs="Arial"/>
        </w:rPr>
        <w:t>These authors contributed equally and are listed alphabetically.</w:t>
      </w:r>
    </w:p>
    <w:p w14:paraId="5320A9BC" w14:textId="77777777" w:rsidR="00165D32" w:rsidRPr="00B304D4" w:rsidRDefault="00165D32" w:rsidP="00165D32">
      <w:pPr>
        <w:spacing w:after="0" w:line="480" w:lineRule="auto"/>
        <w:rPr>
          <w:rFonts w:cs="Arial"/>
          <w:lang w:val="en"/>
        </w:rPr>
      </w:pPr>
      <w:r w:rsidRPr="00B304D4">
        <w:rPr>
          <w:rFonts w:cs="Arial"/>
          <w:lang w:val="en"/>
        </w:rPr>
        <w:t>*Corresponding author:</w:t>
      </w:r>
    </w:p>
    <w:p w14:paraId="271C782D" w14:textId="77777777" w:rsidR="00165D32" w:rsidRPr="00B304D4" w:rsidRDefault="00165D32" w:rsidP="00165D32">
      <w:pPr>
        <w:spacing w:after="0" w:line="480" w:lineRule="auto"/>
        <w:ind w:left="1800"/>
        <w:rPr>
          <w:rFonts w:cs="Arial"/>
          <w:lang w:val="en"/>
        </w:rPr>
      </w:pPr>
      <w:r w:rsidRPr="00B304D4">
        <w:rPr>
          <w:rFonts w:cs="Arial"/>
          <w:lang w:val="en"/>
        </w:rPr>
        <w:t>Ali Eroglu, D.V.M., Ph.D.</w:t>
      </w:r>
    </w:p>
    <w:p w14:paraId="0A3B18E3" w14:textId="77777777" w:rsidR="00165D32" w:rsidRPr="00B304D4" w:rsidRDefault="00165D32" w:rsidP="00165D32">
      <w:pPr>
        <w:spacing w:after="0" w:line="480" w:lineRule="auto"/>
        <w:ind w:left="1800"/>
        <w:outlineLvl w:val="0"/>
        <w:rPr>
          <w:rFonts w:cs="Arial"/>
          <w:lang w:val="en"/>
        </w:rPr>
      </w:pPr>
      <w:r w:rsidRPr="00B304D4">
        <w:rPr>
          <w:rFonts w:cs="Arial"/>
        </w:rPr>
        <w:t>Department of Neuroscience and Regenerative Medicine</w:t>
      </w:r>
    </w:p>
    <w:p w14:paraId="18367B55" w14:textId="77777777" w:rsidR="00165D32" w:rsidRPr="00B304D4" w:rsidRDefault="00165D32" w:rsidP="00165D32">
      <w:pPr>
        <w:spacing w:after="0" w:line="480" w:lineRule="auto"/>
        <w:ind w:left="1800"/>
        <w:rPr>
          <w:rFonts w:cs="Arial"/>
        </w:rPr>
      </w:pPr>
      <w:r w:rsidRPr="00B304D4">
        <w:rPr>
          <w:rFonts w:cs="Arial"/>
        </w:rPr>
        <w:t>Medical College of Georgia</w:t>
      </w:r>
    </w:p>
    <w:p w14:paraId="7D262E90" w14:textId="77777777" w:rsidR="00165D32" w:rsidRPr="00B304D4" w:rsidRDefault="00165D32" w:rsidP="00165D32">
      <w:pPr>
        <w:spacing w:after="0" w:line="480" w:lineRule="auto"/>
        <w:ind w:left="1800"/>
        <w:rPr>
          <w:rFonts w:cs="Arial"/>
          <w:lang w:val="en"/>
        </w:rPr>
      </w:pPr>
      <w:r w:rsidRPr="00B304D4">
        <w:rPr>
          <w:rFonts w:cs="Arial"/>
        </w:rPr>
        <w:t>Augusta University</w:t>
      </w:r>
    </w:p>
    <w:p w14:paraId="3CD53D7A" w14:textId="77777777" w:rsidR="00165D32" w:rsidRPr="00B304D4" w:rsidRDefault="00165D32" w:rsidP="00165D32">
      <w:pPr>
        <w:spacing w:after="0" w:line="480" w:lineRule="auto"/>
        <w:ind w:left="1800"/>
        <w:rPr>
          <w:rFonts w:cs="Arial"/>
          <w:lang w:val="en"/>
        </w:rPr>
      </w:pPr>
      <w:r w:rsidRPr="00B304D4">
        <w:rPr>
          <w:rFonts w:cs="Arial"/>
          <w:lang w:val="en"/>
        </w:rPr>
        <w:t>1120 15th Street, CA-2004</w:t>
      </w:r>
    </w:p>
    <w:p w14:paraId="5BA45234" w14:textId="77777777" w:rsidR="00165D32" w:rsidRPr="00B304D4" w:rsidRDefault="00165D32" w:rsidP="00165D32">
      <w:pPr>
        <w:spacing w:after="0" w:line="480" w:lineRule="auto"/>
        <w:ind w:left="1800"/>
        <w:rPr>
          <w:rFonts w:cs="Arial"/>
          <w:lang w:val="it-IT"/>
        </w:rPr>
      </w:pPr>
      <w:r w:rsidRPr="00B304D4">
        <w:rPr>
          <w:rFonts w:cs="Arial"/>
          <w:lang w:val="it-IT"/>
        </w:rPr>
        <w:t xml:space="preserve">Augusta, GA 30912, USA </w:t>
      </w:r>
    </w:p>
    <w:p w14:paraId="49F26969" w14:textId="77777777" w:rsidR="00165D32" w:rsidRPr="00B304D4" w:rsidRDefault="00165D32" w:rsidP="00165D32">
      <w:pPr>
        <w:spacing w:after="0" w:line="480" w:lineRule="auto"/>
        <w:ind w:left="1800"/>
        <w:rPr>
          <w:rFonts w:cs="Arial"/>
          <w:lang w:val="it-IT"/>
        </w:rPr>
      </w:pPr>
      <w:r w:rsidRPr="00B304D4">
        <w:rPr>
          <w:rFonts w:cs="Arial"/>
          <w:lang w:val="it-IT"/>
        </w:rPr>
        <w:t>E-mail: aeroglu@augusta.edu</w:t>
      </w:r>
    </w:p>
    <w:p w14:paraId="73C2B6C9" w14:textId="77777777" w:rsidR="00165D32" w:rsidRPr="00B304D4" w:rsidRDefault="00165D32" w:rsidP="00165D32">
      <w:pPr>
        <w:tabs>
          <w:tab w:val="left" w:pos="2340"/>
        </w:tabs>
        <w:spacing w:after="0" w:line="480" w:lineRule="auto"/>
        <w:ind w:left="1800"/>
        <w:rPr>
          <w:rFonts w:cs="Arial"/>
          <w:lang w:val="en"/>
        </w:rPr>
      </w:pPr>
      <w:r w:rsidRPr="00B304D4">
        <w:rPr>
          <w:rFonts w:cs="Arial"/>
          <w:lang w:val="en"/>
        </w:rPr>
        <w:t>Tel:</w:t>
      </w:r>
      <w:r w:rsidRPr="00B304D4">
        <w:rPr>
          <w:rFonts w:cs="Arial"/>
          <w:lang w:val="en"/>
        </w:rPr>
        <w:tab/>
        <w:t>(706) 721-7595</w:t>
      </w:r>
    </w:p>
    <w:p w14:paraId="0FEB2E77" w14:textId="77777777" w:rsidR="00165D32" w:rsidRPr="00B304D4" w:rsidRDefault="00165D32" w:rsidP="00165D32">
      <w:pPr>
        <w:tabs>
          <w:tab w:val="left" w:pos="2340"/>
        </w:tabs>
        <w:spacing w:after="0" w:line="480" w:lineRule="auto"/>
        <w:ind w:left="1800"/>
        <w:rPr>
          <w:rFonts w:cs="Arial"/>
          <w:lang w:val="en"/>
        </w:rPr>
      </w:pPr>
      <w:r w:rsidRPr="00B304D4">
        <w:rPr>
          <w:rFonts w:cs="Arial"/>
          <w:lang w:val="en"/>
        </w:rPr>
        <w:t>Fax:</w:t>
      </w:r>
      <w:r w:rsidRPr="00B304D4">
        <w:rPr>
          <w:rFonts w:cs="Arial"/>
          <w:lang w:val="en"/>
        </w:rPr>
        <w:tab/>
        <w:t>(706) 721-0340</w:t>
      </w:r>
    </w:p>
    <w:p w14:paraId="4C623F01" w14:textId="77777777" w:rsidR="00165D32" w:rsidRPr="00B304D4" w:rsidRDefault="00165D32" w:rsidP="00165D32">
      <w:pPr>
        <w:spacing w:line="480" w:lineRule="auto"/>
        <w:rPr>
          <w:rFonts w:cs="Arial"/>
          <w:lang w:val="en"/>
        </w:rPr>
      </w:pPr>
    </w:p>
    <w:p w14:paraId="7017F6E8" w14:textId="77777777" w:rsidR="00165D32" w:rsidRPr="00B304D4" w:rsidRDefault="00165D32" w:rsidP="00165D32">
      <w:pPr>
        <w:spacing w:line="480" w:lineRule="auto"/>
        <w:ind w:left="1260" w:hanging="1260"/>
        <w:rPr>
          <w:rFonts w:cs="Arial"/>
          <w:lang w:val="en"/>
        </w:rPr>
      </w:pPr>
      <w:r w:rsidRPr="00B304D4">
        <w:rPr>
          <w:rFonts w:cs="Arial"/>
          <w:lang w:val="en"/>
        </w:rPr>
        <w:t xml:space="preserve">Keywords:  </w:t>
      </w:r>
      <w:proofErr w:type="spellStart"/>
      <w:r w:rsidRPr="00B304D4">
        <w:rPr>
          <w:rFonts w:cs="Arial"/>
          <w:lang w:val="en"/>
        </w:rPr>
        <w:t>Photobiomodulation</w:t>
      </w:r>
      <w:proofErr w:type="spellEnd"/>
      <w:r w:rsidRPr="00B304D4">
        <w:rPr>
          <w:rFonts w:cs="Arial"/>
          <w:lang w:val="en"/>
        </w:rPr>
        <w:t>, low-level laser therapy</w:t>
      </w:r>
      <w:r w:rsidRPr="00B304D4">
        <w:rPr>
          <w:rFonts w:cs="Arial"/>
        </w:rPr>
        <w:t xml:space="preserve">, stem cells, mitochondria, aging, senescence, </w:t>
      </w:r>
      <w:r w:rsidRPr="00B304D4">
        <w:rPr>
          <w:rFonts w:cs="Arial"/>
          <w:lang w:val="en"/>
        </w:rPr>
        <w:t>rejuvenation</w:t>
      </w:r>
    </w:p>
    <w:p w14:paraId="6268118C" w14:textId="77777777" w:rsidR="00165D32" w:rsidRPr="00B304D4" w:rsidRDefault="00165D32" w:rsidP="00165D32">
      <w:pPr>
        <w:spacing w:line="480" w:lineRule="auto"/>
        <w:ind w:left="1260" w:hanging="1260"/>
        <w:rPr>
          <w:rFonts w:cs="Arial"/>
          <w:lang w:val="en"/>
        </w:rPr>
      </w:pPr>
      <w:r w:rsidRPr="00B304D4">
        <w:rPr>
          <w:rFonts w:cs="Arial"/>
          <w:lang w:val="en"/>
        </w:rPr>
        <w:t xml:space="preserve">Short Title: </w:t>
      </w:r>
      <w:proofErr w:type="spellStart"/>
      <w:r w:rsidRPr="00B304D4">
        <w:rPr>
          <w:rFonts w:cs="Arial"/>
          <w:lang w:val="en"/>
        </w:rPr>
        <w:t>Photobiomodulation</w:t>
      </w:r>
      <w:proofErr w:type="spellEnd"/>
      <w:r w:rsidRPr="00B304D4">
        <w:rPr>
          <w:rFonts w:cs="Arial"/>
        </w:rPr>
        <w:t xml:space="preserve"> rejuvenates stem cells</w:t>
      </w:r>
    </w:p>
    <w:p w14:paraId="4E166071" w14:textId="77777777" w:rsidR="00E76E07" w:rsidRDefault="00E76E07" w:rsidP="00D34451">
      <w:pPr>
        <w:spacing w:line="480" w:lineRule="auto"/>
        <w:jc w:val="both"/>
        <w:rPr>
          <w:rFonts w:cs="Arial"/>
          <w:b/>
        </w:rPr>
      </w:pPr>
    </w:p>
    <w:p w14:paraId="1FADF2EF" w14:textId="2D4BC020" w:rsidR="00D34451" w:rsidRDefault="00D34451" w:rsidP="00D34451">
      <w:pPr>
        <w:spacing w:line="480" w:lineRule="auto"/>
        <w:jc w:val="both"/>
        <w:rPr>
          <w:rFonts w:cs="Arial"/>
        </w:rPr>
      </w:pPr>
      <w:r w:rsidRPr="00D34451">
        <w:rPr>
          <w:rFonts w:cs="Arial"/>
          <w:b/>
        </w:rPr>
        <w:t xml:space="preserve">Supplementary Figure S1: Comparison of multilineage differentiation potential of young and aged MSCs: (A) </w:t>
      </w:r>
      <w:r w:rsidRPr="00D34451">
        <w:rPr>
          <w:rFonts w:cs="Arial"/>
        </w:rPr>
        <w:t xml:space="preserve">Quantification of Alizarin Red positive cells. </w:t>
      </w:r>
      <w:r w:rsidRPr="00D34451">
        <w:rPr>
          <w:rFonts w:cs="Arial"/>
          <w:b/>
        </w:rPr>
        <w:t xml:space="preserve"> (B) </w:t>
      </w:r>
      <w:r w:rsidRPr="00D34451">
        <w:rPr>
          <w:rFonts w:cs="Arial"/>
        </w:rPr>
        <w:t xml:space="preserve">Quantification of Oil Red-O positive cells. </w:t>
      </w:r>
      <w:r w:rsidRPr="00D34451">
        <w:rPr>
          <w:rFonts w:cs="Arial"/>
          <w:b/>
        </w:rPr>
        <w:t xml:space="preserve"> </w:t>
      </w:r>
      <w:r w:rsidRPr="00D34451">
        <w:rPr>
          <w:rFonts w:cs="Arial"/>
        </w:rPr>
        <w:t xml:space="preserve">Both Alizarin and Oil Red-O stained areas (%) were calculated by ImageJ software. The values were normalized to the untreated young control and expressed as a relative percentage. The PBM treatments induced insignificant increases in </w:t>
      </w:r>
      <w:proofErr w:type="spellStart"/>
      <w:r w:rsidRPr="00D34451">
        <w:rPr>
          <w:rFonts w:cs="Arial"/>
        </w:rPr>
        <w:t>osteogenic</w:t>
      </w:r>
      <w:proofErr w:type="spellEnd"/>
      <w:r w:rsidRPr="00D34451">
        <w:rPr>
          <w:rFonts w:cs="Arial"/>
        </w:rPr>
        <w:t xml:space="preserve"> and </w:t>
      </w:r>
      <w:proofErr w:type="spellStart"/>
      <w:r w:rsidRPr="00D34451">
        <w:rPr>
          <w:rFonts w:cs="Arial"/>
        </w:rPr>
        <w:t>adipogenic</w:t>
      </w:r>
      <w:proofErr w:type="spellEnd"/>
      <w:r w:rsidRPr="00D34451">
        <w:rPr>
          <w:rFonts w:cs="Arial"/>
        </w:rPr>
        <w:t xml:space="preserve"> differentiation compared to the untreated controls.</w:t>
      </w:r>
    </w:p>
    <w:p w14:paraId="26D4F631" w14:textId="77777777" w:rsidR="00D34451" w:rsidRPr="00D34451" w:rsidRDefault="00D34451" w:rsidP="00D34451">
      <w:pPr>
        <w:spacing w:line="480" w:lineRule="auto"/>
        <w:jc w:val="both"/>
        <w:rPr>
          <w:rFonts w:cs="Arial"/>
        </w:rPr>
      </w:pPr>
    </w:p>
    <w:p w14:paraId="33B0F3C5" w14:textId="14CD83E6" w:rsidR="00D34451" w:rsidRPr="00A8429A" w:rsidRDefault="00D34451" w:rsidP="00D34451">
      <w:pPr>
        <w:spacing w:line="480" w:lineRule="auto"/>
        <w:jc w:val="both"/>
        <w:rPr>
          <w:rFonts w:cs="Arial"/>
          <w:color w:val="FF0000"/>
        </w:rPr>
      </w:pPr>
      <w:r>
        <w:rPr>
          <w:rFonts w:cs="Arial"/>
          <w:noProof/>
          <w:color w:val="FF0000"/>
          <w:lang w:val="en-IN" w:eastAsia="en-IN"/>
        </w:rPr>
        <w:drawing>
          <wp:inline distT="0" distB="0" distL="0" distR="0" wp14:anchorId="2B49DDAF" wp14:editId="40EFC02B">
            <wp:extent cx="6249725" cy="278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cop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0929" cy="2794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22045" w14:textId="77777777" w:rsidR="00D34451" w:rsidRDefault="00D34451" w:rsidP="00D34451">
      <w:pPr>
        <w:spacing w:line="480" w:lineRule="auto"/>
        <w:jc w:val="both"/>
        <w:rPr>
          <w:rFonts w:cs="Arial"/>
          <w:b/>
        </w:rPr>
      </w:pPr>
    </w:p>
    <w:p w14:paraId="14E1BD3C" w14:textId="77777777" w:rsidR="00D34451" w:rsidRDefault="00D34451" w:rsidP="00D34451">
      <w:pPr>
        <w:spacing w:line="480" w:lineRule="auto"/>
        <w:jc w:val="both"/>
        <w:rPr>
          <w:rFonts w:cs="Arial"/>
          <w:b/>
        </w:rPr>
      </w:pPr>
    </w:p>
    <w:p w14:paraId="3CE7EB60" w14:textId="77777777" w:rsidR="00D34451" w:rsidRDefault="00D34451" w:rsidP="00D34451">
      <w:pPr>
        <w:spacing w:line="480" w:lineRule="auto"/>
        <w:jc w:val="both"/>
        <w:rPr>
          <w:rFonts w:cs="Arial"/>
          <w:b/>
        </w:rPr>
      </w:pPr>
    </w:p>
    <w:p w14:paraId="5E355108" w14:textId="77777777" w:rsidR="00D34451" w:rsidRDefault="00D34451" w:rsidP="00D34451">
      <w:pPr>
        <w:spacing w:line="480" w:lineRule="auto"/>
        <w:jc w:val="both"/>
        <w:rPr>
          <w:rFonts w:cs="Arial"/>
          <w:b/>
        </w:rPr>
      </w:pPr>
    </w:p>
    <w:p w14:paraId="49EBD817" w14:textId="77777777" w:rsidR="00D34451" w:rsidRDefault="00D34451" w:rsidP="00D34451">
      <w:pPr>
        <w:spacing w:line="480" w:lineRule="auto"/>
        <w:jc w:val="both"/>
        <w:rPr>
          <w:rFonts w:cs="Arial"/>
          <w:b/>
        </w:rPr>
      </w:pPr>
    </w:p>
    <w:p w14:paraId="6F4D7424" w14:textId="77CDD307" w:rsidR="00D34451" w:rsidRDefault="00D34451" w:rsidP="00D34451">
      <w:pPr>
        <w:spacing w:line="480" w:lineRule="auto"/>
        <w:jc w:val="both"/>
        <w:rPr>
          <w:rFonts w:cs="Arial"/>
        </w:rPr>
      </w:pPr>
      <w:r w:rsidRPr="00D34451">
        <w:rPr>
          <w:rFonts w:cs="Arial"/>
          <w:b/>
        </w:rPr>
        <w:lastRenderedPageBreak/>
        <w:t>Supplementary Figure S2: Effects of multiple doses of PBM on BM-MSC specific surface markers:</w:t>
      </w:r>
      <w:r w:rsidRPr="00D34451">
        <w:rPr>
          <w:rFonts w:cs="Arial"/>
        </w:rPr>
        <w:t xml:space="preserve"> </w:t>
      </w:r>
      <w:r w:rsidRPr="00D34451">
        <w:rPr>
          <w:rFonts w:cs="Arial"/>
          <w:b/>
        </w:rPr>
        <w:t xml:space="preserve">(A) </w:t>
      </w:r>
      <w:r w:rsidRPr="00D34451">
        <w:rPr>
          <w:rFonts w:cs="Arial"/>
          <w:bCs/>
        </w:rPr>
        <w:t xml:space="preserve">Shown are </w:t>
      </w:r>
      <w:r w:rsidRPr="00D34451">
        <w:rPr>
          <w:rFonts w:cs="Arial"/>
        </w:rPr>
        <w:t>representative bright field images of BM-MSCs. Scale bars: 50</w:t>
      </w:r>
      <w:r w:rsidRPr="00D34451">
        <w:rPr>
          <w:rFonts w:ascii="Symbol" w:hAnsi="Symbol" w:cs="Arial"/>
        </w:rPr>
        <w:t></w:t>
      </w:r>
      <w:r w:rsidRPr="00D34451">
        <w:rPr>
          <w:rFonts w:cs="Arial"/>
        </w:rPr>
        <w:t xml:space="preserve">m.  </w:t>
      </w:r>
      <w:r w:rsidRPr="00D34451">
        <w:rPr>
          <w:rFonts w:cs="Arial"/>
          <w:b/>
        </w:rPr>
        <w:t>(B),</w:t>
      </w:r>
      <w:r w:rsidRPr="00D34451">
        <w:rPr>
          <w:rFonts w:cs="Arial"/>
        </w:rPr>
        <w:t xml:space="preserve"> </w:t>
      </w:r>
      <w:r w:rsidRPr="00D34451">
        <w:rPr>
          <w:rFonts w:cs="Arial"/>
          <w:b/>
        </w:rPr>
        <w:t xml:space="preserve">(C), </w:t>
      </w:r>
      <w:r w:rsidRPr="00D34451">
        <w:rPr>
          <w:rFonts w:cs="Arial"/>
        </w:rPr>
        <w:t xml:space="preserve">and </w:t>
      </w:r>
      <w:r w:rsidRPr="00D34451">
        <w:rPr>
          <w:rFonts w:cs="Arial"/>
          <w:b/>
        </w:rPr>
        <w:t>(D)</w:t>
      </w:r>
      <w:r w:rsidRPr="00D34451">
        <w:rPr>
          <w:rFonts w:cs="Arial"/>
        </w:rPr>
        <w:t xml:space="preserve"> </w:t>
      </w:r>
      <w:r w:rsidRPr="00D34451">
        <w:rPr>
          <w:rFonts w:cs="Arial"/>
          <w:bCs/>
        </w:rPr>
        <w:t xml:space="preserve">Shown are </w:t>
      </w:r>
      <w:r w:rsidRPr="00D34451">
        <w:rPr>
          <w:rFonts w:cs="Arial"/>
        </w:rPr>
        <w:t>representative</w:t>
      </w:r>
      <w:r w:rsidRPr="00D34451">
        <w:rPr>
          <w:rFonts w:cs="Arial"/>
          <w:b/>
        </w:rPr>
        <w:t xml:space="preserve"> </w:t>
      </w:r>
      <w:r w:rsidRPr="00D34451">
        <w:rPr>
          <w:rFonts w:cs="Arial"/>
        </w:rPr>
        <w:t>immunofluorescence images of the MSC surface markers of  PDGFR</w:t>
      </w:r>
      <w:r w:rsidRPr="00D34451">
        <w:rPr>
          <w:rFonts w:ascii="Symbol" w:hAnsi="Symbol" w:cs="Arial"/>
        </w:rPr>
        <w:t></w:t>
      </w:r>
      <w:r w:rsidRPr="00D34451">
        <w:rPr>
          <w:rFonts w:ascii="Symbol" w:hAnsi="Symbol" w:cs="Arial"/>
        </w:rPr>
        <w:t></w:t>
      </w:r>
      <w:r w:rsidRPr="00D34451">
        <w:rPr>
          <w:rFonts w:cs="Arial"/>
        </w:rPr>
        <w:t>(red), PDGFR</w:t>
      </w:r>
      <w:r w:rsidRPr="00D34451">
        <w:rPr>
          <w:rFonts w:ascii="Symbol" w:hAnsi="Symbol" w:cs="Arial"/>
        </w:rPr>
        <w:t></w:t>
      </w:r>
      <w:r w:rsidRPr="00D34451">
        <w:rPr>
          <w:rFonts w:ascii="Symbol" w:hAnsi="Symbol" w:cs="Arial"/>
        </w:rPr>
        <w:t></w:t>
      </w:r>
      <w:r w:rsidRPr="00D34451">
        <w:rPr>
          <w:rFonts w:cs="Arial"/>
        </w:rPr>
        <w:t>(red), and Vimentin (red), respectively, whereas cell nuclei are in blue. Scale bars: 20</w:t>
      </w:r>
      <w:r w:rsidRPr="00D34451">
        <w:rPr>
          <w:rFonts w:ascii="Symbol" w:hAnsi="Symbol" w:cs="Arial"/>
        </w:rPr>
        <w:t></w:t>
      </w:r>
      <w:r w:rsidRPr="00D34451">
        <w:rPr>
          <w:rFonts w:cs="Arial"/>
        </w:rPr>
        <w:t xml:space="preserve">m.  </w:t>
      </w:r>
    </w:p>
    <w:p w14:paraId="2E25AA3B" w14:textId="77777777" w:rsidR="00D34451" w:rsidRPr="00D34451" w:rsidRDefault="00D34451" w:rsidP="00D34451">
      <w:pPr>
        <w:spacing w:line="480" w:lineRule="auto"/>
        <w:jc w:val="both"/>
        <w:rPr>
          <w:rFonts w:cs="Arial"/>
        </w:rPr>
      </w:pPr>
    </w:p>
    <w:p w14:paraId="530DF558" w14:textId="0131F7EA" w:rsidR="00D34451" w:rsidRPr="002B4B44" w:rsidRDefault="00D34451" w:rsidP="00D34451">
      <w:pPr>
        <w:spacing w:line="480" w:lineRule="auto"/>
        <w:jc w:val="both"/>
        <w:rPr>
          <w:rFonts w:cs="Arial"/>
          <w:color w:val="FF0000"/>
        </w:rPr>
      </w:pPr>
      <w:r>
        <w:rPr>
          <w:rFonts w:cs="Arial"/>
          <w:noProof/>
          <w:color w:val="FF0000"/>
          <w:lang w:val="en-IN" w:eastAsia="en-IN"/>
        </w:rPr>
        <w:drawing>
          <wp:inline distT="0" distB="0" distL="0" distR="0" wp14:anchorId="75007FEE" wp14:editId="174949C7">
            <wp:extent cx="6402595" cy="52637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 cop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966" cy="52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6764B" w14:textId="0CD4D5B2" w:rsidR="00E76E07" w:rsidRDefault="00E76E07" w:rsidP="00165D32">
      <w:pPr>
        <w:rPr>
          <w:b/>
        </w:rPr>
      </w:pPr>
    </w:p>
    <w:p w14:paraId="5C16B4DA" w14:textId="6E24E8F5" w:rsidR="00E76E07" w:rsidRDefault="00E76E07" w:rsidP="00165D32">
      <w:pPr>
        <w:rPr>
          <w:b/>
        </w:rPr>
      </w:pPr>
    </w:p>
    <w:p w14:paraId="1909F013" w14:textId="77777777" w:rsidR="00E76E07" w:rsidRDefault="00E76E07" w:rsidP="00165D32">
      <w:pPr>
        <w:rPr>
          <w:b/>
        </w:rPr>
      </w:pPr>
    </w:p>
    <w:p w14:paraId="753FC9FE" w14:textId="42FD1DA1" w:rsidR="00165D32" w:rsidRDefault="00165D32" w:rsidP="00165D32">
      <w:r w:rsidRPr="005546EA">
        <w:rPr>
          <w:b/>
        </w:rPr>
        <w:lastRenderedPageBreak/>
        <w:t>Figure S</w:t>
      </w:r>
      <w:r w:rsidR="00466D67">
        <w:rPr>
          <w:b/>
        </w:rPr>
        <w:t>3</w:t>
      </w:r>
      <w:r w:rsidRPr="005546EA">
        <w:rPr>
          <w:b/>
        </w:rPr>
        <w:t xml:space="preserve">: </w:t>
      </w:r>
      <w:r w:rsidRPr="003849ED">
        <w:t>Uncropped western blot images of Figure 2</w:t>
      </w:r>
      <w:r>
        <w:t xml:space="preserve"> presented in the main text</w:t>
      </w:r>
      <w:r w:rsidRPr="003849ED">
        <w:t xml:space="preserve">. </w:t>
      </w:r>
    </w:p>
    <w:p w14:paraId="383C5CDC" w14:textId="2A71D939" w:rsidR="00165D32" w:rsidRDefault="00165D32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6CA72F6E" wp14:editId="1EEF40A2">
            <wp:extent cx="3746500" cy="6210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606EA" w14:textId="23F67513" w:rsidR="00165D32" w:rsidRDefault="00165D32">
      <w:pPr>
        <w:rPr>
          <w:b/>
        </w:rPr>
      </w:pPr>
    </w:p>
    <w:p w14:paraId="40F61373" w14:textId="7387A6EA" w:rsidR="00165D32" w:rsidRDefault="00165D32">
      <w:pPr>
        <w:rPr>
          <w:b/>
        </w:rPr>
      </w:pPr>
    </w:p>
    <w:p w14:paraId="361B66C7" w14:textId="5442BF3A" w:rsidR="00165D32" w:rsidRDefault="00165D32">
      <w:pPr>
        <w:rPr>
          <w:b/>
        </w:rPr>
      </w:pPr>
    </w:p>
    <w:p w14:paraId="1FAEF33B" w14:textId="15B5EC23" w:rsidR="00165D32" w:rsidRDefault="00165D32">
      <w:pPr>
        <w:rPr>
          <w:b/>
        </w:rPr>
      </w:pPr>
    </w:p>
    <w:p w14:paraId="7F30BC0C" w14:textId="0BAB278D" w:rsidR="00165D32" w:rsidRDefault="00165D32">
      <w:pPr>
        <w:rPr>
          <w:b/>
        </w:rPr>
      </w:pPr>
    </w:p>
    <w:p w14:paraId="40190432" w14:textId="1AC2BFF1" w:rsidR="00165D32" w:rsidRDefault="00165D32">
      <w:pPr>
        <w:rPr>
          <w:b/>
        </w:rPr>
      </w:pPr>
    </w:p>
    <w:p w14:paraId="3C4A48DB" w14:textId="08D9DE44" w:rsidR="00165D32" w:rsidRDefault="00165D32">
      <w:pPr>
        <w:rPr>
          <w:b/>
        </w:rPr>
      </w:pPr>
    </w:p>
    <w:p w14:paraId="29308EFA" w14:textId="46E9D01B" w:rsidR="00165D32" w:rsidRDefault="00165D32">
      <w:pPr>
        <w:rPr>
          <w:b/>
        </w:rPr>
      </w:pPr>
    </w:p>
    <w:p w14:paraId="12E179FF" w14:textId="6F11EB79" w:rsidR="00165D32" w:rsidRDefault="00165D32">
      <w:pPr>
        <w:rPr>
          <w:b/>
        </w:rPr>
      </w:pPr>
    </w:p>
    <w:p w14:paraId="1D8377DF" w14:textId="1ED27C3A" w:rsidR="00165D32" w:rsidRDefault="00165D32">
      <w:r w:rsidRPr="00D84A7F">
        <w:rPr>
          <w:b/>
        </w:rPr>
        <w:t>Figure S</w:t>
      </w:r>
      <w:r w:rsidR="00466D67">
        <w:rPr>
          <w:b/>
        </w:rPr>
        <w:t>4</w:t>
      </w:r>
      <w:r w:rsidRPr="00D84A7F">
        <w:rPr>
          <w:b/>
        </w:rPr>
        <w:t xml:space="preserve">: </w:t>
      </w:r>
      <w:r w:rsidRPr="00AB1D73">
        <w:t>Uncropped western blot images of Figure 8C</w:t>
      </w:r>
      <w:r>
        <w:t xml:space="preserve"> presented in the main text</w:t>
      </w:r>
      <w:r w:rsidRPr="003849ED">
        <w:t>.</w:t>
      </w:r>
    </w:p>
    <w:p w14:paraId="5CC15A26" w14:textId="48C94BB4" w:rsidR="00165D32" w:rsidRDefault="00165D32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57422501" wp14:editId="50C5A149">
            <wp:extent cx="3683000" cy="5054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505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A1E97" w14:textId="77777777" w:rsidR="00165D32" w:rsidRPr="00165D32" w:rsidRDefault="00165D32">
      <w:pPr>
        <w:rPr>
          <w:b/>
        </w:rPr>
      </w:pPr>
    </w:p>
    <w:sectPr w:rsidR="00165D32" w:rsidRPr="00165D32" w:rsidSect="00E76E0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D32"/>
    <w:rsid w:val="00006BA6"/>
    <w:rsid w:val="000073ED"/>
    <w:rsid w:val="00007691"/>
    <w:rsid w:val="00007DF5"/>
    <w:rsid w:val="00014FB1"/>
    <w:rsid w:val="00015F28"/>
    <w:rsid w:val="00016F62"/>
    <w:rsid w:val="0002405B"/>
    <w:rsid w:val="00025E6C"/>
    <w:rsid w:val="00031571"/>
    <w:rsid w:val="00033F25"/>
    <w:rsid w:val="000363B2"/>
    <w:rsid w:val="00036E28"/>
    <w:rsid w:val="000400EB"/>
    <w:rsid w:val="00040323"/>
    <w:rsid w:val="00040487"/>
    <w:rsid w:val="00040C67"/>
    <w:rsid w:val="00042E68"/>
    <w:rsid w:val="00051B4E"/>
    <w:rsid w:val="00051DB9"/>
    <w:rsid w:val="0005467E"/>
    <w:rsid w:val="000561A5"/>
    <w:rsid w:val="00065C9E"/>
    <w:rsid w:val="00067D55"/>
    <w:rsid w:val="00070BF4"/>
    <w:rsid w:val="00074616"/>
    <w:rsid w:val="000833E4"/>
    <w:rsid w:val="0008382F"/>
    <w:rsid w:val="00084689"/>
    <w:rsid w:val="00085299"/>
    <w:rsid w:val="00097B58"/>
    <w:rsid w:val="000A37B3"/>
    <w:rsid w:val="000A4B52"/>
    <w:rsid w:val="000A557E"/>
    <w:rsid w:val="000B0BCC"/>
    <w:rsid w:val="000B0D7E"/>
    <w:rsid w:val="000B27B9"/>
    <w:rsid w:val="000B3DD4"/>
    <w:rsid w:val="000B51C6"/>
    <w:rsid w:val="000B6A00"/>
    <w:rsid w:val="000D3A93"/>
    <w:rsid w:val="000D4FA9"/>
    <w:rsid w:val="000E1F8C"/>
    <w:rsid w:val="000E68A6"/>
    <w:rsid w:val="000F10E0"/>
    <w:rsid w:val="000F19C2"/>
    <w:rsid w:val="000F4E42"/>
    <w:rsid w:val="000F6240"/>
    <w:rsid w:val="000F7252"/>
    <w:rsid w:val="000F7784"/>
    <w:rsid w:val="001017AD"/>
    <w:rsid w:val="00102E50"/>
    <w:rsid w:val="001036C6"/>
    <w:rsid w:val="0010694E"/>
    <w:rsid w:val="00106D88"/>
    <w:rsid w:val="00111424"/>
    <w:rsid w:val="00123127"/>
    <w:rsid w:val="00124EEE"/>
    <w:rsid w:val="00131691"/>
    <w:rsid w:val="00131FF4"/>
    <w:rsid w:val="001353FD"/>
    <w:rsid w:val="00136047"/>
    <w:rsid w:val="00141395"/>
    <w:rsid w:val="00142CCD"/>
    <w:rsid w:val="00143A14"/>
    <w:rsid w:val="0014577F"/>
    <w:rsid w:val="0014756A"/>
    <w:rsid w:val="00152A70"/>
    <w:rsid w:val="00154FDD"/>
    <w:rsid w:val="00161C20"/>
    <w:rsid w:val="00162489"/>
    <w:rsid w:val="001648AA"/>
    <w:rsid w:val="00165D32"/>
    <w:rsid w:val="00175A41"/>
    <w:rsid w:val="0018110C"/>
    <w:rsid w:val="0018294A"/>
    <w:rsid w:val="001829F0"/>
    <w:rsid w:val="00187A2C"/>
    <w:rsid w:val="00191364"/>
    <w:rsid w:val="001A34BE"/>
    <w:rsid w:val="001B1664"/>
    <w:rsid w:val="001B3573"/>
    <w:rsid w:val="001C7D5A"/>
    <w:rsid w:val="001D099A"/>
    <w:rsid w:val="001E516A"/>
    <w:rsid w:val="001E5C9C"/>
    <w:rsid w:val="001E71EB"/>
    <w:rsid w:val="001F2714"/>
    <w:rsid w:val="001F3010"/>
    <w:rsid w:val="001F6BB0"/>
    <w:rsid w:val="001F71C7"/>
    <w:rsid w:val="00201847"/>
    <w:rsid w:val="0020315B"/>
    <w:rsid w:val="002200D4"/>
    <w:rsid w:val="002211DA"/>
    <w:rsid w:val="00221B79"/>
    <w:rsid w:val="0022651A"/>
    <w:rsid w:val="00233B6B"/>
    <w:rsid w:val="0023480A"/>
    <w:rsid w:val="00237B13"/>
    <w:rsid w:val="002436E5"/>
    <w:rsid w:val="00245821"/>
    <w:rsid w:val="00246DC4"/>
    <w:rsid w:val="00252297"/>
    <w:rsid w:val="002523EA"/>
    <w:rsid w:val="002529C6"/>
    <w:rsid w:val="00252F4C"/>
    <w:rsid w:val="002561C9"/>
    <w:rsid w:val="002611F9"/>
    <w:rsid w:val="00275FB0"/>
    <w:rsid w:val="00280D85"/>
    <w:rsid w:val="00282811"/>
    <w:rsid w:val="002856B5"/>
    <w:rsid w:val="0029014E"/>
    <w:rsid w:val="00292191"/>
    <w:rsid w:val="00297141"/>
    <w:rsid w:val="00297BE7"/>
    <w:rsid w:val="002A2A96"/>
    <w:rsid w:val="002A5A57"/>
    <w:rsid w:val="002A5CC0"/>
    <w:rsid w:val="002A7F36"/>
    <w:rsid w:val="002B0BF6"/>
    <w:rsid w:val="002B0CD0"/>
    <w:rsid w:val="002B2ED6"/>
    <w:rsid w:val="002B3EEB"/>
    <w:rsid w:val="002B5484"/>
    <w:rsid w:val="002B67DC"/>
    <w:rsid w:val="002B7B26"/>
    <w:rsid w:val="002C3027"/>
    <w:rsid w:val="002C32D9"/>
    <w:rsid w:val="002C342B"/>
    <w:rsid w:val="002C7A66"/>
    <w:rsid w:val="002D2BB1"/>
    <w:rsid w:val="002D7317"/>
    <w:rsid w:val="002E193C"/>
    <w:rsid w:val="002F1921"/>
    <w:rsid w:val="00305815"/>
    <w:rsid w:val="0031063C"/>
    <w:rsid w:val="0031367C"/>
    <w:rsid w:val="003152B8"/>
    <w:rsid w:val="003154F4"/>
    <w:rsid w:val="00317F5B"/>
    <w:rsid w:val="00322D50"/>
    <w:rsid w:val="003253C2"/>
    <w:rsid w:val="00325A76"/>
    <w:rsid w:val="00330D39"/>
    <w:rsid w:val="00331E06"/>
    <w:rsid w:val="003334CD"/>
    <w:rsid w:val="0033601E"/>
    <w:rsid w:val="00340878"/>
    <w:rsid w:val="00340EA2"/>
    <w:rsid w:val="00342351"/>
    <w:rsid w:val="00342D83"/>
    <w:rsid w:val="00343C56"/>
    <w:rsid w:val="00344750"/>
    <w:rsid w:val="00344753"/>
    <w:rsid w:val="00344F1D"/>
    <w:rsid w:val="0034645D"/>
    <w:rsid w:val="003465FA"/>
    <w:rsid w:val="0034757E"/>
    <w:rsid w:val="00350D03"/>
    <w:rsid w:val="003532C8"/>
    <w:rsid w:val="00355C9F"/>
    <w:rsid w:val="003572C4"/>
    <w:rsid w:val="00362E82"/>
    <w:rsid w:val="00364AD1"/>
    <w:rsid w:val="003739DB"/>
    <w:rsid w:val="003748C2"/>
    <w:rsid w:val="00374F59"/>
    <w:rsid w:val="00383046"/>
    <w:rsid w:val="00390D01"/>
    <w:rsid w:val="003912FF"/>
    <w:rsid w:val="003927BD"/>
    <w:rsid w:val="0039764F"/>
    <w:rsid w:val="003A0035"/>
    <w:rsid w:val="003A0D71"/>
    <w:rsid w:val="003B5D09"/>
    <w:rsid w:val="003C179D"/>
    <w:rsid w:val="003D0757"/>
    <w:rsid w:val="003D59E0"/>
    <w:rsid w:val="003D74DE"/>
    <w:rsid w:val="003E4F2B"/>
    <w:rsid w:val="003E50B4"/>
    <w:rsid w:val="003E7A03"/>
    <w:rsid w:val="003E7ED6"/>
    <w:rsid w:val="003F0BE0"/>
    <w:rsid w:val="003F0C03"/>
    <w:rsid w:val="003F216F"/>
    <w:rsid w:val="003F6F6F"/>
    <w:rsid w:val="003F6F75"/>
    <w:rsid w:val="003F7076"/>
    <w:rsid w:val="00400675"/>
    <w:rsid w:val="00402854"/>
    <w:rsid w:val="0040299D"/>
    <w:rsid w:val="00417F30"/>
    <w:rsid w:val="00425C54"/>
    <w:rsid w:val="00426C05"/>
    <w:rsid w:val="00432B17"/>
    <w:rsid w:val="00433571"/>
    <w:rsid w:val="0043519E"/>
    <w:rsid w:val="0044194F"/>
    <w:rsid w:val="00443929"/>
    <w:rsid w:val="00443B4A"/>
    <w:rsid w:val="00444680"/>
    <w:rsid w:val="00444AFA"/>
    <w:rsid w:val="00445D15"/>
    <w:rsid w:val="004540C3"/>
    <w:rsid w:val="00463BBF"/>
    <w:rsid w:val="00464669"/>
    <w:rsid w:val="00466D67"/>
    <w:rsid w:val="004704C1"/>
    <w:rsid w:val="00472232"/>
    <w:rsid w:val="00473C13"/>
    <w:rsid w:val="00473F33"/>
    <w:rsid w:val="004743EE"/>
    <w:rsid w:val="004750C7"/>
    <w:rsid w:val="00481D65"/>
    <w:rsid w:val="00483383"/>
    <w:rsid w:val="0048544A"/>
    <w:rsid w:val="00485BB0"/>
    <w:rsid w:val="00485C53"/>
    <w:rsid w:val="00487527"/>
    <w:rsid w:val="0049203D"/>
    <w:rsid w:val="00493E08"/>
    <w:rsid w:val="00495114"/>
    <w:rsid w:val="004954A4"/>
    <w:rsid w:val="00497D46"/>
    <w:rsid w:val="004A2EA1"/>
    <w:rsid w:val="004A6E37"/>
    <w:rsid w:val="004B0D86"/>
    <w:rsid w:val="004C0EE4"/>
    <w:rsid w:val="004C41E9"/>
    <w:rsid w:val="004C6966"/>
    <w:rsid w:val="004D13D3"/>
    <w:rsid w:val="004D46CE"/>
    <w:rsid w:val="004D5080"/>
    <w:rsid w:val="004D5C00"/>
    <w:rsid w:val="004D6846"/>
    <w:rsid w:val="004D7780"/>
    <w:rsid w:val="004E1988"/>
    <w:rsid w:val="004E294B"/>
    <w:rsid w:val="004E7CCD"/>
    <w:rsid w:val="004F2D96"/>
    <w:rsid w:val="004F39D8"/>
    <w:rsid w:val="00502D0D"/>
    <w:rsid w:val="005051C4"/>
    <w:rsid w:val="00506906"/>
    <w:rsid w:val="00506C60"/>
    <w:rsid w:val="00512DD9"/>
    <w:rsid w:val="00520CD8"/>
    <w:rsid w:val="00543667"/>
    <w:rsid w:val="00546CE8"/>
    <w:rsid w:val="00546EF1"/>
    <w:rsid w:val="00552861"/>
    <w:rsid w:val="00553672"/>
    <w:rsid w:val="00555380"/>
    <w:rsid w:val="005553C0"/>
    <w:rsid w:val="00560C67"/>
    <w:rsid w:val="005622E1"/>
    <w:rsid w:val="00565B90"/>
    <w:rsid w:val="00566D2C"/>
    <w:rsid w:val="00573726"/>
    <w:rsid w:val="0057517D"/>
    <w:rsid w:val="005752E1"/>
    <w:rsid w:val="005804F8"/>
    <w:rsid w:val="005818AF"/>
    <w:rsid w:val="00584117"/>
    <w:rsid w:val="00584680"/>
    <w:rsid w:val="005913A2"/>
    <w:rsid w:val="00592B78"/>
    <w:rsid w:val="00592F45"/>
    <w:rsid w:val="005A0F6C"/>
    <w:rsid w:val="005A2525"/>
    <w:rsid w:val="005A311C"/>
    <w:rsid w:val="005A3195"/>
    <w:rsid w:val="005A5E04"/>
    <w:rsid w:val="005A5F33"/>
    <w:rsid w:val="005A7AB0"/>
    <w:rsid w:val="005B05B8"/>
    <w:rsid w:val="005B5210"/>
    <w:rsid w:val="005C0F0E"/>
    <w:rsid w:val="005D0C7C"/>
    <w:rsid w:val="005D3578"/>
    <w:rsid w:val="005E0E07"/>
    <w:rsid w:val="005E32BB"/>
    <w:rsid w:val="005F29EC"/>
    <w:rsid w:val="005F4D31"/>
    <w:rsid w:val="005F7B7B"/>
    <w:rsid w:val="006021BE"/>
    <w:rsid w:val="00603099"/>
    <w:rsid w:val="006061EC"/>
    <w:rsid w:val="0061037C"/>
    <w:rsid w:val="00613C9A"/>
    <w:rsid w:val="00613FDC"/>
    <w:rsid w:val="006224E2"/>
    <w:rsid w:val="00624908"/>
    <w:rsid w:val="006327F6"/>
    <w:rsid w:val="00635C84"/>
    <w:rsid w:val="00635F4A"/>
    <w:rsid w:val="00637C17"/>
    <w:rsid w:val="0064312A"/>
    <w:rsid w:val="0064348E"/>
    <w:rsid w:val="00645DD8"/>
    <w:rsid w:val="006517FC"/>
    <w:rsid w:val="006549BF"/>
    <w:rsid w:val="006551C0"/>
    <w:rsid w:val="00655CD6"/>
    <w:rsid w:val="00655EE3"/>
    <w:rsid w:val="00664EBD"/>
    <w:rsid w:val="0066597A"/>
    <w:rsid w:val="00665BF0"/>
    <w:rsid w:val="006709C3"/>
    <w:rsid w:val="00671EA0"/>
    <w:rsid w:val="0067560B"/>
    <w:rsid w:val="006800E5"/>
    <w:rsid w:val="00681673"/>
    <w:rsid w:val="00687286"/>
    <w:rsid w:val="00690052"/>
    <w:rsid w:val="00690234"/>
    <w:rsid w:val="0069177E"/>
    <w:rsid w:val="00692F4C"/>
    <w:rsid w:val="006947B3"/>
    <w:rsid w:val="00695D1D"/>
    <w:rsid w:val="006A14E8"/>
    <w:rsid w:val="006A1B61"/>
    <w:rsid w:val="006C674F"/>
    <w:rsid w:val="006C6E67"/>
    <w:rsid w:val="006C7514"/>
    <w:rsid w:val="006C776D"/>
    <w:rsid w:val="006E46AA"/>
    <w:rsid w:val="006F3762"/>
    <w:rsid w:val="006F6162"/>
    <w:rsid w:val="006F7B54"/>
    <w:rsid w:val="007100B7"/>
    <w:rsid w:val="00710D8F"/>
    <w:rsid w:val="00711C0D"/>
    <w:rsid w:val="0072061D"/>
    <w:rsid w:val="0072221E"/>
    <w:rsid w:val="007243E1"/>
    <w:rsid w:val="007357E0"/>
    <w:rsid w:val="007369AD"/>
    <w:rsid w:val="00736BE7"/>
    <w:rsid w:val="00740833"/>
    <w:rsid w:val="007464D2"/>
    <w:rsid w:val="007518E0"/>
    <w:rsid w:val="00755E62"/>
    <w:rsid w:val="0076180B"/>
    <w:rsid w:val="0076200D"/>
    <w:rsid w:val="00766A2F"/>
    <w:rsid w:val="00777466"/>
    <w:rsid w:val="007817CB"/>
    <w:rsid w:val="00786C83"/>
    <w:rsid w:val="00787C5C"/>
    <w:rsid w:val="00791D28"/>
    <w:rsid w:val="00794645"/>
    <w:rsid w:val="00796F98"/>
    <w:rsid w:val="007A080F"/>
    <w:rsid w:val="007A33D2"/>
    <w:rsid w:val="007A3492"/>
    <w:rsid w:val="007A67FD"/>
    <w:rsid w:val="007A7756"/>
    <w:rsid w:val="007B4AA8"/>
    <w:rsid w:val="007E1706"/>
    <w:rsid w:val="007E4DC1"/>
    <w:rsid w:val="007F2CCF"/>
    <w:rsid w:val="007F7E1A"/>
    <w:rsid w:val="008004CA"/>
    <w:rsid w:val="00803F10"/>
    <w:rsid w:val="00805043"/>
    <w:rsid w:val="008131ED"/>
    <w:rsid w:val="00820D30"/>
    <w:rsid w:val="008235E5"/>
    <w:rsid w:val="008271AA"/>
    <w:rsid w:val="00834B10"/>
    <w:rsid w:val="008373E6"/>
    <w:rsid w:val="0085148A"/>
    <w:rsid w:val="00860182"/>
    <w:rsid w:val="00860405"/>
    <w:rsid w:val="0086197A"/>
    <w:rsid w:val="008638EE"/>
    <w:rsid w:val="00865711"/>
    <w:rsid w:val="00874321"/>
    <w:rsid w:val="00876D77"/>
    <w:rsid w:val="008775EB"/>
    <w:rsid w:val="00880E00"/>
    <w:rsid w:val="00890D00"/>
    <w:rsid w:val="008934C1"/>
    <w:rsid w:val="00894316"/>
    <w:rsid w:val="008A06F0"/>
    <w:rsid w:val="008A0700"/>
    <w:rsid w:val="008A1FB9"/>
    <w:rsid w:val="008A31F2"/>
    <w:rsid w:val="008A3365"/>
    <w:rsid w:val="008B3499"/>
    <w:rsid w:val="008B5177"/>
    <w:rsid w:val="008C3F66"/>
    <w:rsid w:val="008C4F47"/>
    <w:rsid w:val="008C52B0"/>
    <w:rsid w:val="008D3867"/>
    <w:rsid w:val="008D662F"/>
    <w:rsid w:val="008E1455"/>
    <w:rsid w:val="008E50F4"/>
    <w:rsid w:val="008E6600"/>
    <w:rsid w:val="008F56E9"/>
    <w:rsid w:val="008F6518"/>
    <w:rsid w:val="00901CAE"/>
    <w:rsid w:val="0090300F"/>
    <w:rsid w:val="00903C6D"/>
    <w:rsid w:val="00904259"/>
    <w:rsid w:val="009161DF"/>
    <w:rsid w:val="009162C8"/>
    <w:rsid w:val="0092035F"/>
    <w:rsid w:val="00922288"/>
    <w:rsid w:val="00922466"/>
    <w:rsid w:val="009247BC"/>
    <w:rsid w:val="0092691A"/>
    <w:rsid w:val="00936680"/>
    <w:rsid w:val="0093707F"/>
    <w:rsid w:val="009373B1"/>
    <w:rsid w:val="009421B2"/>
    <w:rsid w:val="00966047"/>
    <w:rsid w:val="00972DC0"/>
    <w:rsid w:val="00976F3F"/>
    <w:rsid w:val="00980248"/>
    <w:rsid w:val="00981118"/>
    <w:rsid w:val="00981D24"/>
    <w:rsid w:val="00982B8A"/>
    <w:rsid w:val="00990417"/>
    <w:rsid w:val="00993F3D"/>
    <w:rsid w:val="00997ECE"/>
    <w:rsid w:val="009A02DF"/>
    <w:rsid w:val="009A0F1F"/>
    <w:rsid w:val="009A6840"/>
    <w:rsid w:val="009B0BC2"/>
    <w:rsid w:val="009B6FEE"/>
    <w:rsid w:val="009B7ACB"/>
    <w:rsid w:val="009C16D2"/>
    <w:rsid w:val="009C3292"/>
    <w:rsid w:val="009C37B7"/>
    <w:rsid w:val="009C5A74"/>
    <w:rsid w:val="009D5D60"/>
    <w:rsid w:val="009E4680"/>
    <w:rsid w:val="009F29BE"/>
    <w:rsid w:val="009F40D9"/>
    <w:rsid w:val="00A026CF"/>
    <w:rsid w:val="00A039EF"/>
    <w:rsid w:val="00A05E15"/>
    <w:rsid w:val="00A10D67"/>
    <w:rsid w:val="00A141F8"/>
    <w:rsid w:val="00A21FDF"/>
    <w:rsid w:val="00A526B1"/>
    <w:rsid w:val="00A56369"/>
    <w:rsid w:val="00A60B60"/>
    <w:rsid w:val="00A6284B"/>
    <w:rsid w:val="00A72A8D"/>
    <w:rsid w:val="00A730DB"/>
    <w:rsid w:val="00A7436A"/>
    <w:rsid w:val="00A767FD"/>
    <w:rsid w:val="00A77B40"/>
    <w:rsid w:val="00A81177"/>
    <w:rsid w:val="00A83E61"/>
    <w:rsid w:val="00A857BC"/>
    <w:rsid w:val="00A85858"/>
    <w:rsid w:val="00A943B3"/>
    <w:rsid w:val="00A9573E"/>
    <w:rsid w:val="00AA212C"/>
    <w:rsid w:val="00AA2FDA"/>
    <w:rsid w:val="00AA6446"/>
    <w:rsid w:val="00AA77A7"/>
    <w:rsid w:val="00AA7C36"/>
    <w:rsid w:val="00AB0D24"/>
    <w:rsid w:val="00AB7AD6"/>
    <w:rsid w:val="00AC086C"/>
    <w:rsid w:val="00AC344D"/>
    <w:rsid w:val="00AC6532"/>
    <w:rsid w:val="00AD683B"/>
    <w:rsid w:val="00AD7A37"/>
    <w:rsid w:val="00AE1940"/>
    <w:rsid w:val="00AE3A00"/>
    <w:rsid w:val="00AF68DB"/>
    <w:rsid w:val="00AF7ACF"/>
    <w:rsid w:val="00B007CC"/>
    <w:rsid w:val="00B038AD"/>
    <w:rsid w:val="00B06A77"/>
    <w:rsid w:val="00B074BB"/>
    <w:rsid w:val="00B11327"/>
    <w:rsid w:val="00B11ECE"/>
    <w:rsid w:val="00B154F4"/>
    <w:rsid w:val="00B15EF5"/>
    <w:rsid w:val="00B21B9D"/>
    <w:rsid w:val="00B23792"/>
    <w:rsid w:val="00B26C19"/>
    <w:rsid w:val="00B275E3"/>
    <w:rsid w:val="00B34924"/>
    <w:rsid w:val="00B41202"/>
    <w:rsid w:val="00B44E16"/>
    <w:rsid w:val="00B47E0E"/>
    <w:rsid w:val="00B5254D"/>
    <w:rsid w:val="00B52C90"/>
    <w:rsid w:val="00B60413"/>
    <w:rsid w:val="00B636F6"/>
    <w:rsid w:val="00B63E96"/>
    <w:rsid w:val="00B64805"/>
    <w:rsid w:val="00B67CF9"/>
    <w:rsid w:val="00B67E9A"/>
    <w:rsid w:val="00B72F55"/>
    <w:rsid w:val="00B73288"/>
    <w:rsid w:val="00B74506"/>
    <w:rsid w:val="00B77C53"/>
    <w:rsid w:val="00B839A2"/>
    <w:rsid w:val="00B844CB"/>
    <w:rsid w:val="00B85829"/>
    <w:rsid w:val="00B95F23"/>
    <w:rsid w:val="00BA3E85"/>
    <w:rsid w:val="00BB1F44"/>
    <w:rsid w:val="00BB5B5A"/>
    <w:rsid w:val="00BB5B9F"/>
    <w:rsid w:val="00BB7BBD"/>
    <w:rsid w:val="00BC1B42"/>
    <w:rsid w:val="00BD0971"/>
    <w:rsid w:val="00BD1033"/>
    <w:rsid w:val="00BD7EA2"/>
    <w:rsid w:val="00BE3C5F"/>
    <w:rsid w:val="00BE6A2A"/>
    <w:rsid w:val="00BE6F48"/>
    <w:rsid w:val="00BF2135"/>
    <w:rsid w:val="00C0022F"/>
    <w:rsid w:val="00C012CA"/>
    <w:rsid w:val="00C0226E"/>
    <w:rsid w:val="00C034E0"/>
    <w:rsid w:val="00C056AA"/>
    <w:rsid w:val="00C13DBF"/>
    <w:rsid w:val="00C1566F"/>
    <w:rsid w:val="00C161B0"/>
    <w:rsid w:val="00C20AEB"/>
    <w:rsid w:val="00C3038C"/>
    <w:rsid w:val="00C30F00"/>
    <w:rsid w:val="00C31F3B"/>
    <w:rsid w:val="00C40935"/>
    <w:rsid w:val="00C41F4D"/>
    <w:rsid w:val="00C43A3A"/>
    <w:rsid w:val="00C4470C"/>
    <w:rsid w:val="00C469E5"/>
    <w:rsid w:val="00C470D8"/>
    <w:rsid w:val="00C47DFC"/>
    <w:rsid w:val="00C51753"/>
    <w:rsid w:val="00C5475F"/>
    <w:rsid w:val="00C56487"/>
    <w:rsid w:val="00C56837"/>
    <w:rsid w:val="00C5696C"/>
    <w:rsid w:val="00C6008E"/>
    <w:rsid w:val="00C609D4"/>
    <w:rsid w:val="00C71752"/>
    <w:rsid w:val="00C71D6A"/>
    <w:rsid w:val="00C7276D"/>
    <w:rsid w:val="00C738AD"/>
    <w:rsid w:val="00C80DAC"/>
    <w:rsid w:val="00C84DB7"/>
    <w:rsid w:val="00C92F0F"/>
    <w:rsid w:val="00C93162"/>
    <w:rsid w:val="00CA334A"/>
    <w:rsid w:val="00CA480C"/>
    <w:rsid w:val="00CA50CA"/>
    <w:rsid w:val="00CB12F0"/>
    <w:rsid w:val="00CB261F"/>
    <w:rsid w:val="00CB4313"/>
    <w:rsid w:val="00CC0202"/>
    <w:rsid w:val="00CC30AC"/>
    <w:rsid w:val="00CC4777"/>
    <w:rsid w:val="00CD04E8"/>
    <w:rsid w:val="00CD3FE3"/>
    <w:rsid w:val="00CD5E53"/>
    <w:rsid w:val="00CD7DD6"/>
    <w:rsid w:val="00CE15DA"/>
    <w:rsid w:val="00CF20DB"/>
    <w:rsid w:val="00CF3EAA"/>
    <w:rsid w:val="00CF65B3"/>
    <w:rsid w:val="00CF6E4B"/>
    <w:rsid w:val="00D01ACE"/>
    <w:rsid w:val="00D05DF7"/>
    <w:rsid w:val="00D173F8"/>
    <w:rsid w:val="00D21DCF"/>
    <w:rsid w:val="00D24C10"/>
    <w:rsid w:val="00D25CC0"/>
    <w:rsid w:val="00D31914"/>
    <w:rsid w:val="00D34451"/>
    <w:rsid w:val="00D43A52"/>
    <w:rsid w:val="00D43C27"/>
    <w:rsid w:val="00D43ED1"/>
    <w:rsid w:val="00D461F1"/>
    <w:rsid w:val="00D53D4A"/>
    <w:rsid w:val="00D61E8D"/>
    <w:rsid w:val="00D62775"/>
    <w:rsid w:val="00D712AF"/>
    <w:rsid w:val="00D7156F"/>
    <w:rsid w:val="00D726CE"/>
    <w:rsid w:val="00D76B33"/>
    <w:rsid w:val="00D808E3"/>
    <w:rsid w:val="00D83BAD"/>
    <w:rsid w:val="00D86452"/>
    <w:rsid w:val="00D86EF5"/>
    <w:rsid w:val="00D942AE"/>
    <w:rsid w:val="00DA11DF"/>
    <w:rsid w:val="00DA39A3"/>
    <w:rsid w:val="00DA5568"/>
    <w:rsid w:val="00DB074F"/>
    <w:rsid w:val="00DC1B2F"/>
    <w:rsid w:val="00DC268E"/>
    <w:rsid w:val="00DC50CA"/>
    <w:rsid w:val="00DD0027"/>
    <w:rsid w:val="00DD28A5"/>
    <w:rsid w:val="00DD56A9"/>
    <w:rsid w:val="00DE050F"/>
    <w:rsid w:val="00DE6BCE"/>
    <w:rsid w:val="00DE7CFD"/>
    <w:rsid w:val="00DF0442"/>
    <w:rsid w:val="00DF12C9"/>
    <w:rsid w:val="00DF23E2"/>
    <w:rsid w:val="00DF470C"/>
    <w:rsid w:val="00DF5B91"/>
    <w:rsid w:val="00DF5F6F"/>
    <w:rsid w:val="00E013EF"/>
    <w:rsid w:val="00E02245"/>
    <w:rsid w:val="00E03D56"/>
    <w:rsid w:val="00E056CC"/>
    <w:rsid w:val="00E07A6F"/>
    <w:rsid w:val="00E10CF3"/>
    <w:rsid w:val="00E12E77"/>
    <w:rsid w:val="00E15AF7"/>
    <w:rsid w:val="00E1724B"/>
    <w:rsid w:val="00E2434F"/>
    <w:rsid w:val="00E264B7"/>
    <w:rsid w:val="00E270B6"/>
    <w:rsid w:val="00E334C0"/>
    <w:rsid w:val="00E342CF"/>
    <w:rsid w:val="00E35D86"/>
    <w:rsid w:val="00E419EE"/>
    <w:rsid w:val="00E45743"/>
    <w:rsid w:val="00E47E55"/>
    <w:rsid w:val="00E50286"/>
    <w:rsid w:val="00E558E4"/>
    <w:rsid w:val="00E561B7"/>
    <w:rsid w:val="00E74BB4"/>
    <w:rsid w:val="00E75540"/>
    <w:rsid w:val="00E756C0"/>
    <w:rsid w:val="00E75975"/>
    <w:rsid w:val="00E76E07"/>
    <w:rsid w:val="00E83EB4"/>
    <w:rsid w:val="00E84D76"/>
    <w:rsid w:val="00E86352"/>
    <w:rsid w:val="00E902F2"/>
    <w:rsid w:val="00E95A11"/>
    <w:rsid w:val="00EA1472"/>
    <w:rsid w:val="00EA324F"/>
    <w:rsid w:val="00EA52D7"/>
    <w:rsid w:val="00EB1306"/>
    <w:rsid w:val="00EB4335"/>
    <w:rsid w:val="00EB591B"/>
    <w:rsid w:val="00EB5EAB"/>
    <w:rsid w:val="00EB76E6"/>
    <w:rsid w:val="00ED0062"/>
    <w:rsid w:val="00ED6A26"/>
    <w:rsid w:val="00EE5CDE"/>
    <w:rsid w:val="00EF2C8D"/>
    <w:rsid w:val="00EF5E13"/>
    <w:rsid w:val="00F07FF7"/>
    <w:rsid w:val="00F11E4F"/>
    <w:rsid w:val="00F12890"/>
    <w:rsid w:val="00F1415C"/>
    <w:rsid w:val="00F146D2"/>
    <w:rsid w:val="00F14DF8"/>
    <w:rsid w:val="00F157E9"/>
    <w:rsid w:val="00F16916"/>
    <w:rsid w:val="00F2007B"/>
    <w:rsid w:val="00F21846"/>
    <w:rsid w:val="00F21E32"/>
    <w:rsid w:val="00F23E7A"/>
    <w:rsid w:val="00F24963"/>
    <w:rsid w:val="00F25E1F"/>
    <w:rsid w:val="00F457BD"/>
    <w:rsid w:val="00F562FF"/>
    <w:rsid w:val="00F57CFD"/>
    <w:rsid w:val="00F62A81"/>
    <w:rsid w:val="00F62EDE"/>
    <w:rsid w:val="00F62EFC"/>
    <w:rsid w:val="00F67E1C"/>
    <w:rsid w:val="00F70242"/>
    <w:rsid w:val="00F80C6F"/>
    <w:rsid w:val="00F90783"/>
    <w:rsid w:val="00F90DA6"/>
    <w:rsid w:val="00F91544"/>
    <w:rsid w:val="00F93FA1"/>
    <w:rsid w:val="00F94E1A"/>
    <w:rsid w:val="00FA0014"/>
    <w:rsid w:val="00FA3210"/>
    <w:rsid w:val="00FB01EC"/>
    <w:rsid w:val="00FB17A8"/>
    <w:rsid w:val="00FC2948"/>
    <w:rsid w:val="00FD2972"/>
    <w:rsid w:val="00FD6B97"/>
    <w:rsid w:val="00FE1A61"/>
    <w:rsid w:val="00FF0E74"/>
    <w:rsid w:val="00FF23E5"/>
    <w:rsid w:val="00FF4A55"/>
    <w:rsid w:val="00FF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C653"/>
  <w14:defaultImageDpi w14:val="32767"/>
  <w15:chartTrackingRefBased/>
  <w15:docId w15:val="{0A699C77-0A32-8C4F-81D3-E7547832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glu, Ali</dc:creator>
  <cp:keywords/>
  <dc:description/>
  <cp:lastModifiedBy>Raman S.V.</cp:lastModifiedBy>
  <cp:revision>4</cp:revision>
  <dcterms:created xsi:type="dcterms:W3CDTF">2021-04-02T05:12:00Z</dcterms:created>
  <dcterms:modified xsi:type="dcterms:W3CDTF">2021-06-14T09:52:00Z</dcterms:modified>
</cp:coreProperties>
</file>